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ECB0C" w14:textId="77777777" w:rsidR="00857D85" w:rsidRPr="004354FA" w:rsidRDefault="00857D85" w:rsidP="00857D85">
      <w:pPr>
        <w:spacing w:line="278" w:lineRule="auto"/>
        <w:rPr>
          <w:rFonts w:ascii="Calibri" w:hAnsi="Calibri" w:cs="Calibri"/>
          <w:color w:val="auto"/>
        </w:rPr>
      </w:pPr>
      <w:r w:rsidRPr="004354FA">
        <w:rPr>
          <w:rFonts w:ascii="Calibri" w:hAnsi="Calibri" w:cs="Calibri"/>
          <w:color w:val="auto"/>
        </w:rPr>
        <w:t>List of Abbreviations</w:t>
      </w:r>
    </w:p>
    <w:p w14:paraId="0B57307E" w14:textId="1AC84AAF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ACTH</w:t>
      </w:r>
      <w:r w:rsidR="00FF04A1" w:rsidRPr="004354FA">
        <w:rPr>
          <w:rFonts w:ascii="Calibri" w:hAnsi="Calibri" w:cs="Calibri"/>
          <w:b w:val="0"/>
          <w:bCs w:val="0"/>
          <w:color w:val="auto"/>
        </w:rPr>
        <w:t xml:space="preserve">, </w:t>
      </w:r>
      <w:bookmarkStart w:id="0" w:name="_Hlk202791883"/>
      <w:r w:rsidR="00524B93" w:rsidRPr="004354FA">
        <w:rPr>
          <w:rFonts w:ascii="Calibri" w:hAnsi="Calibri" w:cs="Calibri"/>
          <w:b w:val="0"/>
          <w:bCs w:val="0"/>
          <w:color w:val="111111"/>
          <w:shd w:val="clear" w:color="auto" w:fill="FFFFFF"/>
        </w:rPr>
        <w:t>a</w:t>
      </w:r>
      <w:r w:rsidR="00FF04A1" w:rsidRPr="004354FA">
        <w:rPr>
          <w:rFonts w:ascii="Calibri" w:hAnsi="Calibri" w:cs="Calibri"/>
          <w:b w:val="0"/>
          <w:bCs w:val="0"/>
          <w:color w:val="111111"/>
          <w:shd w:val="clear" w:color="auto" w:fill="FFFFFF"/>
        </w:rPr>
        <w:t>drenocorticotropic hormone</w:t>
      </w:r>
      <w:bookmarkEnd w:id="0"/>
    </w:p>
    <w:p w14:paraId="751DE46F" w14:textId="5AFFFA7F" w:rsidR="00D73AED" w:rsidRPr="004354FA" w:rsidRDefault="006F33FE" w:rsidP="00CE61B7">
      <w:pPr>
        <w:shd w:val="clear" w:color="auto" w:fill="FFFFFF"/>
        <w:tabs>
          <w:tab w:val="center" w:pos="4680"/>
        </w:tabs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</w:pPr>
      <w:r w:rsidRPr="004354FA">
        <w:rPr>
          <w:rFonts w:ascii="Calibri" w:hAnsi="Calibri" w:cs="Calibri"/>
          <w:b w:val="0"/>
          <w:bCs w:val="0"/>
          <w:color w:val="auto"/>
        </w:rPr>
        <w:t>AKT</w:t>
      </w:r>
      <w:r w:rsidR="00FF04A1" w:rsidRPr="004354FA">
        <w:rPr>
          <w:rFonts w:ascii="Calibri" w:hAnsi="Calibri" w:cs="Calibri"/>
          <w:b w:val="0"/>
          <w:bCs w:val="0"/>
          <w:color w:val="auto"/>
        </w:rPr>
        <w:t xml:space="preserve">, </w:t>
      </w:r>
      <w:r w:rsidR="00524B93"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>p</w:t>
      </w:r>
      <w:r w:rsidR="00FF04A1"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>rotein kinase B</w:t>
      </w:r>
    </w:p>
    <w:p w14:paraId="519E79F8" w14:textId="782AE993" w:rsidR="00524B93" w:rsidRPr="004354FA" w:rsidRDefault="00524B93" w:rsidP="00CE61B7">
      <w:pPr>
        <w:shd w:val="clear" w:color="auto" w:fill="FFFFFF"/>
        <w:tabs>
          <w:tab w:val="center" w:pos="4680"/>
        </w:tabs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</w:pPr>
      <w:r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 xml:space="preserve">AUC, </w:t>
      </w:r>
      <w:bookmarkStart w:id="1" w:name="_Hlk202792910"/>
      <w:r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>area under the curve</w:t>
      </w:r>
      <w:bookmarkEnd w:id="1"/>
    </w:p>
    <w:p w14:paraId="5BA88496" w14:textId="09C1B1B0" w:rsidR="006F33FE" w:rsidRPr="004354FA" w:rsidRDefault="00D73AED" w:rsidP="00CE61B7">
      <w:pPr>
        <w:shd w:val="clear" w:color="auto" w:fill="FFFFFF"/>
        <w:tabs>
          <w:tab w:val="center" w:pos="4680"/>
        </w:tabs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AVP, arginine vasopressin </w:t>
      </w:r>
      <w:r w:rsidR="00CE61B7"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ab/>
      </w:r>
    </w:p>
    <w:p w14:paraId="534118F9" w14:textId="28FBE9FD" w:rsidR="00FF04A1" w:rsidRPr="004354FA" w:rsidRDefault="00FF04A1" w:rsidP="00FF04A1">
      <w:pPr>
        <w:rPr>
          <w:rFonts w:ascii="Calibri" w:hAnsi="Calibri" w:cs="Calibri"/>
          <w:b w:val="0"/>
          <w:bCs w:val="0"/>
          <w:kern w:val="0"/>
        </w:rPr>
      </w:pPr>
      <w:r w:rsidRPr="004354FA">
        <w:rPr>
          <w:rFonts w:ascii="Calibri" w:hAnsi="Calibri" w:cs="Calibri"/>
          <w:b w:val="0"/>
          <w:bCs w:val="0"/>
          <w:kern w:val="0"/>
        </w:rPr>
        <w:t xml:space="preserve">PKB, </w:t>
      </w:r>
      <w:r w:rsidR="00524B93"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>p</w:t>
      </w:r>
      <w:r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 xml:space="preserve">rotein kinase </w:t>
      </w:r>
      <w:r w:rsidR="00CE61B7" w:rsidRPr="004354FA">
        <w:rPr>
          <w:rFonts w:ascii="Calibri" w:eastAsia="Times New Roman" w:hAnsi="Calibri" w:cs="Calibri"/>
          <w:b w:val="0"/>
          <w:bCs w:val="0"/>
          <w:color w:val="auto"/>
          <w:kern w:val="0"/>
          <w14:ligatures w14:val="none"/>
        </w:rPr>
        <w:t>B</w:t>
      </w:r>
    </w:p>
    <w:p w14:paraId="7D3375DA" w14:textId="20371CE9" w:rsidR="006F33FE" w:rsidRPr="004354FA" w:rsidRDefault="00CE61B7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AVPN, </w:t>
      </w:r>
      <w:r w:rsidR="006F33FE" w:rsidRPr="004354FA">
        <w:rPr>
          <w:rFonts w:ascii="Calibri" w:hAnsi="Calibri" w:cs="Calibri"/>
          <w:b w:val="0"/>
          <w:bCs w:val="0"/>
          <w:color w:val="auto"/>
        </w:rPr>
        <w:t xml:space="preserve">anteroventral periventricular nucleus </w:t>
      </w:r>
    </w:p>
    <w:p w14:paraId="416B405B" w14:textId="2E0C01DF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AVP</w:t>
      </w:r>
      <w:r w:rsidR="00524B93" w:rsidRPr="004354FA">
        <w:rPr>
          <w:rFonts w:ascii="Calibri" w:hAnsi="Calibri" w:cs="Calibri"/>
          <w:b w:val="0"/>
          <w:bCs w:val="0"/>
          <w:color w:val="auto"/>
        </w:rPr>
        <w:t>, arginine vasopressin</w:t>
      </w:r>
    </w:p>
    <w:p w14:paraId="6C9FE5DD" w14:textId="67A30427" w:rsidR="006F33FE" w:rsidRPr="004354FA" w:rsidRDefault="006F33FE" w:rsidP="006F33FE">
      <w:pPr>
        <w:rPr>
          <w:rFonts w:ascii="Calibri" w:hAnsi="Calibri" w:cs="Calibri"/>
          <w:b w:val="0"/>
          <w:bCs w:val="0"/>
          <w:kern w:val="0"/>
        </w:rPr>
      </w:pPr>
      <w:r w:rsidRPr="004354FA">
        <w:rPr>
          <w:rFonts w:ascii="Calibri" w:hAnsi="Calibri" w:cs="Calibri"/>
          <w:b w:val="0"/>
          <w:bCs w:val="0"/>
          <w:kern w:val="0"/>
        </w:rPr>
        <w:t xml:space="preserve">CRH, corticotropin-releasing hormone </w:t>
      </w:r>
    </w:p>
    <w:p w14:paraId="4D423F4D" w14:textId="4EB03113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  <w:kern w:val="0"/>
        </w:rPr>
      </w:pPr>
      <w:r w:rsidRPr="004354FA">
        <w:rPr>
          <w:rFonts w:ascii="Calibri" w:hAnsi="Calibri" w:cs="Calibri"/>
          <w:b w:val="0"/>
          <w:bCs w:val="0"/>
          <w:color w:val="auto"/>
          <w:kern w:val="0"/>
        </w:rPr>
        <w:t>CNS</w:t>
      </w:r>
      <w:r w:rsidR="00524B93" w:rsidRPr="004354FA">
        <w:rPr>
          <w:rFonts w:ascii="Calibri" w:hAnsi="Calibri" w:cs="Calibri"/>
          <w:b w:val="0"/>
          <w:bCs w:val="0"/>
          <w:color w:val="auto"/>
          <w:kern w:val="0"/>
        </w:rPr>
        <w:t>, central nervous system</w:t>
      </w:r>
    </w:p>
    <w:p w14:paraId="33E1C4DC" w14:textId="07222CC0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cAMP, cyclic adenosine monophosphate </w:t>
      </w:r>
    </w:p>
    <w:p w14:paraId="0610B1EA" w14:textId="622A1667" w:rsidR="007545B6" w:rsidRPr="004354FA" w:rsidRDefault="007545B6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CREB, cAMP response element-binding protein </w:t>
      </w:r>
    </w:p>
    <w:p w14:paraId="1819D60E" w14:textId="04F3E6B9" w:rsidR="00D12AD4" w:rsidRPr="004354FA" w:rsidRDefault="00D12AD4" w:rsidP="00D12AD4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DACT, diamino-chlorotriazine </w:t>
      </w:r>
    </w:p>
    <w:p w14:paraId="31B04CEC" w14:textId="6D6136E0" w:rsidR="00857D85" w:rsidRPr="004354FA" w:rsidRDefault="00D12AD4" w:rsidP="00857D85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DEA, </w:t>
      </w:r>
      <w:proofErr w:type="spellStart"/>
      <w:r w:rsidR="00857D85" w:rsidRPr="004354FA">
        <w:rPr>
          <w:rFonts w:ascii="Calibri" w:hAnsi="Calibri" w:cs="Calibri"/>
          <w:b w:val="0"/>
          <w:bCs w:val="0"/>
          <w:color w:val="auto"/>
        </w:rPr>
        <w:t>deethylatrazine</w:t>
      </w:r>
      <w:proofErr w:type="spellEnd"/>
      <w:r w:rsidR="00857D85" w:rsidRPr="004354FA">
        <w:rPr>
          <w:rFonts w:ascii="Calibri" w:hAnsi="Calibri" w:cs="Calibri"/>
          <w:b w:val="0"/>
          <w:bCs w:val="0"/>
          <w:color w:val="auto"/>
        </w:rPr>
        <w:t xml:space="preserve"> </w:t>
      </w:r>
    </w:p>
    <w:p w14:paraId="5383D11A" w14:textId="333169ED" w:rsidR="00857D85" w:rsidRPr="004354FA" w:rsidRDefault="00D12AD4" w:rsidP="00857D85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DIA, </w:t>
      </w:r>
      <w:proofErr w:type="spellStart"/>
      <w:r w:rsidR="00857D85" w:rsidRPr="004354FA">
        <w:rPr>
          <w:rFonts w:ascii="Calibri" w:hAnsi="Calibri" w:cs="Calibri"/>
          <w:b w:val="0"/>
          <w:bCs w:val="0"/>
          <w:color w:val="auto"/>
        </w:rPr>
        <w:t>deisopropylatrazine</w:t>
      </w:r>
      <w:proofErr w:type="spellEnd"/>
      <w:r w:rsidR="00857D85" w:rsidRPr="004354FA">
        <w:rPr>
          <w:rFonts w:ascii="Calibri" w:hAnsi="Calibri" w:cs="Calibri"/>
          <w:b w:val="0"/>
          <w:bCs w:val="0"/>
          <w:color w:val="auto"/>
        </w:rPr>
        <w:t xml:space="preserve"> </w:t>
      </w:r>
    </w:p>
    <w:p w14:paraId="37561259" w14:textId="626904AA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EGFR, epidermal growth factor receptor </w:t>
      </w:r>
    </w:p>
    <w:p w14:paraId="48D631E5" w14:textId="64FBEE9C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E2, </w:t>
      </w:r>
      <w:r w:rsidR="00FB065D" w:rsidRPr="004354FA">
        <w:rPr>
          <w:rFonts w:ascii="Calibri" w:hAnsi="Calibri" w:cs="Calibri"/>
          <w:b w:val="0"/>
          <w:bCs w:val="0"/>
          <w:color w:val="auto"/>
        </w:rPr>
        <w:t>17β-</w:t>
      </w:r>
      <w:r w:rsidRPr="004354FA">
        <w:rPr>
          <w:rFonts w:ascii="Calibri" w:hAnsi="Calibri" w:cs="Calibri"/>
          <w:b w:val="0"/>
          <w:bCs w:val="0"/>
          <w:color w:val="auto"/>
        </w:rPr>
        <w:t>estradiol</w:t>
      </w:r>
    </w:p>
    <w:p w14:paraId="0F52E5A1" w14:textId="77777777" w:rsidR="006F33FE" w:rsidRPr="004354FA" w:rsidRDefault="006F33FE" w:rsidP="006F33FE">
      <w:pPr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 xml:space="preserve">ER, estrogen receptor </w:t>
      </w:r>
    </w:p>
    <w:p w14:paraId="37C331D0" w14:textId="6F69176B" w:rsidR="006F33FE" w:rsidRPr="004354FA" w:rsidRDefault="006F33FE" w:rsidP="006F33FE">
      <w:pPr>
        <w:rPr>
          <w:rFonts w:ascii="Calibri" w:hAnsi="Calibri" w:cs="Calibri"/>
          <w:b w:val="0"/>
          <w:bCs w:val="0"/>
          <w:color w:val="000000"/>
          <w:kern w:val="0"/>
        </w:rPr>
      </w:pPr>
      <w:r w:rsidRPr="004354FA">
        <w:rPr>
          <w:rFonts w:ascii="Calibri" w:hAnsi="Calibri" w:cs="Calibri"/>
          <w:b w:val="0"/>
          <w:bCs w:val="0"/>
          <w:color w:val="000000"/>
          <w:kern w:val="0"/>
        </w:rPr>
        <w:t>ERE, estrogen-responsive elements,</w:t>
      </w:r>
    </w:p>
    <w:p w14:paraId="3EB715B6" w14:textId="54C152BA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F-344, Fischer-344 </w:t>
      </w:r>
    </w:p>
    <w:p w14:paraId="1E4689B8" w14:textId="77777777" w:rsidR="006F33FE" w:rsidRPr="004354FA" w:rsidRDefault="006F33FE" w:rsidP="006F33FE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  <w:shd w:val="clear" w:color="auto" w:fill="FFFFFF"/>
        </w:rPr>
        <w:t xml:space="preserve">FSH, follicle-stimulating hormone </w:t>
      </w:r>
    </w:p>
    <w:p w14:paraId="52A8568A" w14:textId="2129BD27" w:rsidR="006F33FE" w:rsidRPr="004354FA" w:rsidRDefault="006F33FE" w:rsidP="006F33FE">
      <w:pPr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>FMP, final menstrual period</w:t>
      </w:r>
    </w:p>
    <w:p w14:paraId="1009699C" w14:textId="68A16CBF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bookmarkStart w:id="2" w:name="_Hlk202791066"/>
      <w:r w:rsidRPr="004354FA">
        <w:rPr>
          <w:rFonts w:ascii="Calibri" w:hAnsi="Calibri" w:cs="Calibri"/>
          <w:b w:val="0"/>
          <w:bCs w:val="0"/>
          <w:color w:val="auto"/>
        </w:rPr>
        <w:t>GnRH</w:t>
      </w:r>
      <w:r w:rsidR="00FF04A1" w:rsidRPr="004354FA">
        <w:rPr>
          <w:rFonts w:ascii="Calibri" w:hAnsi="Calibri" w:cs="Calibri"/>
          <w:b w:val="0"/>
          <w:bCs w:val="0"/>
          <w:color w:val="auto"/>
        </w:rPr>
        <w:t>,</w:t>
      </w:r>
      <w:r w:rsidR="00FF04A1" w:rsidRPr="004354FA">
        <w:rPr>
          <w:rFonts w:ascii="Calibri" w:hAnsi="Calibri" w:cs="Calibri"/>
          <w:b w:val="0"/>
          <w:bCs w:val="0"/>
          <w:color w:val="4F6BED"/>
          <w:shd w:val="clear" w:color="auto" w:fill="F0F3FF"/>
        </w:rPr>
        <w:t xml:space="preserve"> </w:t>
      </w:r>
      <w:r w:rsidR="00D73AED" w:rsidRPr="004354FA">
        <w:rPr>
          <w:rFonts w:ascii="Calibri" w:hAnsi="Calibri" w:cs="Calibri"/>
          <w:b w:val="0"/>
          <w:bCs w:val="0"/>
          <w:color w:val="202122"/>
          <w:shd w:val="clear" w:color="auto" w:fill="FFFFFF"/>
        </w:rPr>
        <w:t>g</w:t>
      </w:r>
      <w:r w:rsidR="00FF04A1" w:rsidRPr="004354FA">
        <w:rPr>
          <w:rFonts w:ascii="Calibri" w:hAnsi="Calibri" w:cs="Calibri"/>
          <w:b w:val="0"/>
          <w:bCs w:val="0"/>
          <w:color w:val="202122"/>
          <w:shd w:val="clear" w:color="auto" w:fill="FFFFFF"/>
        </w:rPr>
        <w:t>onadotropin-releasing hormone</w:t>
      </w:r>
    </w:p>
    <w:bookmarkEnd w:id="2"/>
    <w:p w14:paraId="54253088" w14:textId="77777777" w:rsidR="006F33FE" w:rsidRPr="004354FA" w:rsidRDefault="006F33FE" w:rsidP="006F33FE">
      <w:pPr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 xml:space="preserve">GPER, G-protein coupled estrogen receptor </w:t>
      </w:r>
    </w:p>
    <w:p w14:paraId="32714BC8" w14:textId="5861615F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  <w:kern w:val="0"/>
        </w:rPr>
      </w:pPr>
      <w:r w:rsidRPr="004354FA">
        <w:rPr>
          <w:rFonts w:ascii="Calibri" w:hAnsi="Calibri" w:cs="Calibri"/>
          <w:b w:val="0"/>
          <w:bCs w:val="0"/>
          <w:color w:val="auto"/>
          <w:kern w:val="0"/>
        </w:rPr>
        <w:t xml:space="preserve">GPR30, </w:t>
      </w:r>
      <w:r w:rsidRPr="004354FA">
        <w:rPr>
          <w:rFonts w:ascii="Calibri" w:hAnsi="Calibri" w:cs="Calibri"/>
          <w:b w:val="0"/>
          <w:bCs w:val="0"/>
        </w:rPr>
        <w:t>G-protein coupled estrogen receptor 30</w:t>
      </w:r>
    </w:p>
    <w:p w14:paraId="50DEE720" w14:textId="75FADA1B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</w:rPr>
        <w:t xml:space="preserve">cGMP, cyclic guanosine monophosphates </w:t>
      </w:r>
    </w:p>
    <w:p w14:paraId="75C1198A" w14:textId="77777777" w:rsidR="00FB065D" w:rsidRPr="004354FA" w:rsidRDefault="00FB065D" w:rsidP="00FB065D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HPA, hypothalamic-pituitary-adrenal </w:t>
      </w:r>
    </w:p>
    <w:p w14:paraId="3E228BE6" w14:textId="6F454DD1" w:rsidR="00857D85" w:rsidRPr="004354FA" w:rsidRDefault="00D12AD4" w:rsidP="00857D85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HPG, </w:t>
      </w:r>
      <w:bookmarkStart w:id="3" w:name="_Hlk202791420"/>
      <w:r w:rsidR="00857D85" w:rsidRPr="004354FA">
        <w:rPr>
          <w:rFonts w:ascii="Calibri" w:hAnsi="Calibri" w:cs="Calibri"/>
          <w:b w:val="0"/>
          <w:bCs w:val="0"/>
          <w:color w:val="auto"/>
        </w:rPr>
        <w:t xml:space="preserve">hypothalamic-pituitary-gonadal </w:t>
      </w:r>
      <w:bookmarkEnd w:id="3"/>
    </w:p>
    <w:p w14:paraId="1D30BA8C" w14:textId="3AF3E6F3" w:rsidR="00FB065D" w:rsidRPr="004354FA" w:rsidRDefault="00FB065D" w:rsidP="00857D85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  <w:spacing w:val="-8"/>
        </w:rPr>
        <w:t xml:space="preserve">HPO, hypothalamic-pituitary-ovarian </w:t>
      </w:r>
    </w:p>
    <w:p w14:paraId="360B187F" w14:textId="39EFDA22" w:rsidR="00355EC9" w:rsidRPr="004354FA" w:rsidRDefault="00355EC9" w:rsidP="00857D85">
      <w:pPr>
        <w:spacing w:line="278" w:lineRule="auto"/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HPT, hypothalamic-pituitary thyroid </w:t>
      </w:r>
    </w:p>
    <w:p w14:paraId="278C2AF0" w14:textId="53239D7F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proofErr w:type="spellStart"/>
      <w:r w:rsidRPr="004354FA">
        <w:rPr>
          <w:rFonts w:ascii="Calibri" w:hAnsi="Calibri" w:cs="Calibri"/>
          <w:b w:val="0"/>
          <w:bCs w:val="0"/>
          <w:color w:val="auto"/>
        </w:rPr>
        <w:t>KNDy</w:t>
      </w:r>
      <w:proofErr w:type="spellEnd"/>
      <w:r w:rsidRPr="004354FA">
        <w:rPr>
          <w:rFonts w:ascii="Calibri" w:hAnsi="Calibri" w:cs="Calibri"/>
          <w:b w:val="0"/>
          <w:bCs w:val="0"/>
          <w:color w:val="auto"/>
        </w:rPr>
        <w:t>, kisspeptin, neurokinin B, and dynorphin</w:t>
      </w:r>
      <w:r w:rsidR="00D73AED" w:rsidRPr="004354FA">
        <w:rPr>
          <w:rFonts w:ascii="Calibri" w:hAnsi="Calibri" w:cs="Calibri"/>
          <w:b w:val="0"/>
          <w:bCs w:val="0"/>
          <w:color w:val="auto"/>
        </w:rPr>
        <w:t xml:space="preserve"> containing </w:t>
      </w:r>
    </w:p>
    <w:p w14:paraId="10479E24" w14:textId="740304F2" w:rsidR="006F33FE" w:rsidRPr="004354FA" w:rsidRDefault="006F33FE" w:rsidP="006F33FE">
      <w:pPr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>Kiss1R</w:t>
      </w:r>
      <w:r w:rsidR="00FF04A1" w:rsidRPr="004354FA">
        <w:rPr>
          <w:rFonts w:ascii="Calibri" w:hAnsi="Calibri" w:cs="Calibri"/>
          <w:b w:val="0"/>
          <w:bCs w:val="0"/>
        </w:rPr>
        <w:t>,</w:t>
      </w:r>
      <w:r w:rsidR="00FF04A1" w:rsidRPr="004354FA">
        <w:rPr>
          <w:rFonts w:ascii="Calibri" w:hAnsi="Calibri" w:cs="Calibri"/>
          <w:b w:val="0"/>
          <w:bCs w:val="0"/>
          <w:color w:val="auto"/>
        </w:rPr>
        <w:t xml:space="preserve"> </w:t>
      </w:r>
      <w:bookmarkStart w:id="4" w:name="_Hlk202792651"/>
      <w:r w:rsidR="00FF04A1" w:rsidRPr="004354FA">
        <w:rPr>
          <w:rFonts w:ascii="Calibri" w:hAnsi="Calibri" w:cs="Calibri"/>
          <w:b w:val="0"/>
          <w:bCs w:val="0"/>
          <w:color w:val="auto"/>
        </w:rPr>
        <w:t>kisspeptin 1 receptor</w:t>
      </w:r>
      <w:r w:rsidR="00FF04A1" w:rsidRPr="004354FA">
        <w:rPr>
          <w:rFonts w:ascii="Calibri" w:hAnsi="Calibri" w:cs="Calibri"/>
          <w:b w:val="0"/>
          <w:bCs w:val="0"/>
        </w:rPr>
        <w:t xml:space="preserve"> </w:t>
      </w:r>
      <w:bookmarkEnd w:id="4"/>
    </w:p>
    <w:p w14:paraId="69C7A4E6" w14:textId="7596CFFB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LE, </w:t>
      </w:r>
      <w:bookmarkStart w:id="5" w:name="_Hlk202791758"/>
      <w:r w:rsidRPr="004354FA">
        <w:rPr>
          <w:rFonts w:ascii="Calibri" w:hAnsi="Calibri" w:cs="Calibri"/>
          <w:b w:val="0"/>
          <w:bCs w:val="0"/>
          <w:color w:val="auto"/>
        </w:rPr>
        <w:t>Long-Evans</w:t>
      </w:r>
      <w:bookmarkEnd w:id="5"/>
    </w:p>
    <w:p w14:paraId="62810781" w14:textId="77777777" w:rsidR="006F33FE" w:rsidRPr="004354FA" w:rsidRDefault="006F33FE" w:rsidP="006F33FE">
      <w:pPr>
        <w:spacing w:line="278" w:lineRule="auto"/>
        <w:rPr>
          <w:rFonts w:ascii="Calibri" w:hAnsi="Calibri" w:cs="Calibri"/>
          <w:b w:val="0"/>
          <w:bCs w:val="0"/>
          <w:color w:val="auto"/>
          <w:shd w:val="clear" w:color="auto" w:fill="FFFFFF"/>
        </w:rPr>
      </w:pPr>
      <w:r w:rsidRPr="004354FA">
        <w:rPr>
          <w:rFonts w:ascii="Calibri" w:hAnsi="Calibri" w:cs="Calibri"/>
          <w:b w:val="0"/>
          <w:bCs w:val="0"/>
          <w:color w:val="auto"/>
          <w:shd w:val="clear" w:color="auto" w:fill="FFFFFF"/>
        </w:rPr>
        <w:t xml:space="preserve">LH, luteinizing hormone </w:t>
      </w:r>
    </w:p>
    <w:p w14:paraId="5AE9B8D5" w14:textId="38D92974" w:rsidR="007545B6" w:rsidRPr="004354FA" w:rsidRDefault="007545B6" w:rsidP="007545B6">
      <w:pPr>
        <w:spacing w:line="278" w:lineRule="auto"/>
        <w:rPr>
          <w:rFonts w:ascii="Calibri" w:hAnsi="Calibri" w:cs="Calibri"/>
          <w:b w:val="0"/>
          <w:bCs w:val="0"/>
          <w:color w:val="auto"/>
          <w:shd w:val="clear" w:color="auto" w:fill="FFFFFF"/>
        </w:rPr>
      </w:pPr>
      <w:r w:rsidRPr="004354FA">
        <w:rPr>
          <w:rFonts w:ascii="Calibri" w:hAnsi="Calibri" w:cs="Calibri"/>
          <w:b w:val="0"/>
          <w:bCs w:val="0"/>
          <w:color w:val="auto"/>
        </w:rPr>
        <w:t>LHR</w:t>
      </w:r>
      <w:r w:rsidRPr="004354FA">
        <w:rPr>
          <w:rFonts w:ascii="Calibri" w:hAnsi="Calibri" w:cs="Calibri"/>
          <w:b w:val="0"/>
          <w:bCs w:val="0"/>
          <w:color w:val="auto"/>
          <w:shd w:val="clear" w:color="auto" w:fill="FFFFFF"/>
        </w:rPr>
        <w:t xml:space="preserve">, luteinizing hormone receptor </w:t>
      </w:r>
    </w:p>
    <w:p w14:paraId="1BE80B65" w14:textId="3411E8F5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MAPK, mitogen-activated protein kinases </w:t>
      </w:r>
    </w:p>
    <w:p w14:paraId="0238828A" w14:textId="1EA8D5C2" w:rsidR="00857D85" w:rsidRPr="004354FA" w:rsidRDefault="00D12AD4" w:rsidP="00857D85">
      <w:pPr>
        <w:spacing w:line="278" w:lineRule="auto"/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 xml:space="preserve">MOA, </w:t>
      </w:r>
      <w:r w:rsidR="00857D85" w:rsidRPr="004354FA">
        <w:rPr>
          <w:rFonts w:ascii="Calibri" w:hAnsi="Calibri" w:cs="Calibri"/>
          <w:b w:val="0"/>
          <w:bCs w:val="0"/>
        </w:rPr>
        <w:t xml:space="preserve">modes of action </w:t>
      </w:r>
    </w:p>
    <w:p w14:paraId="2452060D" w14:textId="18C0936C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NOEL, </w:t>
      </w:r>
      <w:bookmarkStart w:id="6" w:name="_Hlk202792393"/>
      <w:r w:rsidRPr="004354FA">
        <w:rPr>
          <w:rFonts w:ascii="Calibri" w:hAnsi="Calibri" w:cs="Calibri"/>
          <w:b w:val="0"/>
          <w:bCs w:val="0"/>
        </w:rPr>
        <w:t>no-observed-adverse-effect level</w:t>
      </w:r>
      <w:bookmarkEnd w:id="6"/>
    </w:p>
    <w:p w14:paraId="5E05E8C0" w14:textId="7502CF3C" w:rsidR="006F33FE" w:rsidRPr="004354FA" w:rsidRDefault="006F33FE" w:rsidP="006F33FE">
      <w:pPr>
        <w:rPr>
          <w:rFonts w:ascii="Calibri" w:hAnsi="Calibri" w:cs="Calibri"/>
          <w:b w:val="0"/>
          <w:bCs w:val="0"/>
        </w:rPr>
      </w:pPr>
      <w:r w:rsidRPr="004354FA">
        <w:rPr>
          <w:rFonts w:ascii="Calibri" w:hAnsi="Calibri" w:cs="Calibri"/>
          <w:b w:val="0"/>
          <w:bCs w:val="0"/>
        </w:rPr>
        <w:t xml:space="preserve">NOAEL, no-observed-adverse-effect level </w:t>
      </w:r>
    </w:p>
    <w:p w14:paraId="2407317B" w14:textId="1F5239A3" w:rsidR="007545B6" w:rsidRPr="004354FA" w:rsidRDefault="007545B6" w:rsidP="007545B6">
      <w:pPr>
        <w:rPr>
          <w:rFonts w:ascii="Calibri" w:hAnsi="Calibri" w:cs="Calibri"/>
          <w:b w:val="0"/>
          <w:bCs w:val="0"/>
        </w:rPr>
      </w:pPr>
      <w:bookmarkStart w:id="7" w:name="_Hlk198126055"/>
      <w:r w:rsidRPr="004354FA">
        <w:rPr>
          <w:rFonts w:ascii="Calibri" w:hAnsi="Calibri" w:cs="Calibri"/>
          <w:b w:val="0"/>
          <w:bCs w:val="0"/>
        </w:rPr>
        <w:t>PDE, phosphodiesterase</w:t>
      </w:r>
      <w:bookmarkEnd w:id="7"/>
      <w:r w:rsidRPr="004354FA">
        <w:rPr>
          <w:rFonts w:ascii="Calibri" w:hAnsi="Calibri" w:cs="Calibri"/>
          <w:b w:val="0"/>
          <w:bCs w:val="0"/>
        </w:rPr>
        <w:t xml:space="preserve"> </w:t>
      </w:r>
    </w:p>
    <w:p w14:paraId="1E7F1030" w14:textId="7227384F" w:rsidR="007545B6" w:rsidRPr="004354FA" w:rsidRDefault="007545B6" w:rsidP="007545B6">
      <w:pPr>
        <w:rPr>
          <w:rFonts w:ascii="Calibri" w:hAnsi="Calibri" w:cs="Calibri"/>
          <w:b w:val="0"/>
          <w:bCs w:val="0"/>
          <w:kern w:val="0"/>
        </w:rPr>
      </w:pPr>
      <w:r w:rsidRPr="004354FA">
        <w:rPr>
          <w:rFonts w:ascii="Calibri" w:hAnsi="Calibri" w:cs="Calibri"/>
          <w:b w:val="0"/>
          <w:bCs w:val="0"/>
          <w:kern w:val="0"/>
        </w:rPr>
        <w:t>PI3K, phosphatidylinositol 3-kinases</w:t>
      </w:r>
    </w:p>
    <w:p w14:paraId="18EC3E4F" w14:textId="6B73330A" w:rsidR="007545B6" w:rsidRPr="004354FA" w:rsidRDefault="007545B6" w:rsidP="007545B6">
      <w:pPr>
        <w:rPr>
          <w:rFonts w:ascii="Calibri" w:hAnsi="Calibri" w:cs="Calibri"/>
          <w:b w:val="0"/>
          <w:bCs w:val="0"/>
          <w:kern w:val="0"/>
        </w:rPr>
      </w:pPr>
      <w:r w:rsidRPr="004354FA">
        <w:rPr>
          <w:rFonts w:ascii="Calibri" w:hAnsi="Calibri" w:cs="Calibri"/>
          <w:b w:val="0"/>
          <w:bCs w:val="0"/>
          <w:kern w:val="0"/>
        </w:rPr>
        <w:t>PKA</w:t>
      </w:r>
      <w:r w:rsidR="00FF04A1" w:rsidRPr="004354FA">
        <w:rPr>
          <w:rFonts w:ascii="Calibri" w:hAnsi="Calibri" w:cs="Calibri"/>
          <w:b w:val="0"/>
          <w:bCs w:val="0"/>
          <w:kern w:val="0"/>
        </w:rPr>
        <w:t>, protein kinase A</w:t>
      </w:r>
    </w:p>
    <w:p w14:paraId="6888BD66" w14:textId="4BF53F5C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  <w:kern w:val="0"/>
        </w:rPr>
      </w:pPr>
      <w:r w:rsidRPr="004354FA">
        <w:rPr>
          <w:rFonts w:ascii="Calibri" w:hAnsi="Calibri" w:cs="Calibri"/>
          <w:b w:val="0"/>
          <w:bCs w:val="0"/>
          <w:color w:val="auto"/>
          <w:kern w:val="0"/>
        </w:rPr>
        <w:t>PLC</w:t>
      </w:r>
      <w:r w:rsidR="00FF04A1" w:rsidRPr="004354FA">
        <w:rPr>
          <w:rFonts w:ascii="Calibri" w:hAnsi="Calibri" w:cs="Calibri"/>
          <w:b w:val="0"/>
          <w:bCs w:val="0"/>
          <w:color w:val="auto"/>
          <w:kern w:val="0"/>
        </w:rPr>
        <w:t>, phospholipase C</w:t>
      </w:r>
    </w:p>
    <w:p w14:paraId="2709A0B9" w14:textId="618C1FB4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  <w:spacing w:val="-8"/>
        </w:rPr>
      </w:pPr>
      <w:r w:rsidRPr="004354FA">
        <w:rPr>
          <w:rFonts w:ascii="Calibri" w:hAnsi="Calibri" w:cs="Calibri"/>
          <w:b w:val="0"/>
          <w:bCs w:val="0"/>
          <w:color w:val="auto"/>
          <w:spacing w:val="-8"/>
        </w:rPr>
        <w:t>PMD, Post</w:t>
      </w:r>
      <w:r w:rsidR="00FB065D" w:rsidRPr="004354FA">
        <w:rPr>
          <w:rFonts w:ascii="Calibri" w:hAnsi="Calibri" w:cs="Calibri"/>
          <w:b w:val="0"/>
          <w:bCs w:val="0"/>
          <w:color w:val="auto"/>
          <w:spacing w:val="-8"/>
        </w:rPr>
        <w:t>-</w:t>
      </w:r>
      <w:r w:rsidRPr="004354FA">
        <w:rPr>
          <w:rFonts w:ascii="Calibri" w:hAnsi="Calibri" w:cs="Calibri"/>
          <w:b w:val="0"/>
          <w:bCs w:val="0"/>
          <w:color w:val="auto"/>
          <w:spacing w:val="-8"/>
        </w:rPr>
        <w:t>natal day</w:t>
      </w:r>
    </w:p>
    <w:p w14:paraId="4324D6D9" w14:textId="4D80F9A3" w:rsidR="00857D85" w:rsidRPr="004354FA" w:rsidRDefault="00857D85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POA</w:t>
      </w:r>
      <w:r w:rsidR="006F33FE" w:rsidRPr="004354FA">
        <w:rPr>
          <w:rFonts w:ascii="Calibri" w:hAnsi="Calibri" w:cs="Calibri"/>
          <w:b w:val="0"/>
          <w:bCs w:val="0"/>
          <w:color w:val="auto"/>
        </w:rPr>
        <w:t xml:space="preserve">, preoptic nucleus </w:t>
      </w:r>
    </w:p>
    <w:p w14:paraId="4228CBED" w14:textId="483CA794" w:rsidR="006F33FE" w:rsidRPr="004354FA" w:rsidRDefault="004354FA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PR, </w:t>
      </w:r>
      <w:r w:rsidR="006F33FE" w:rsidRPr="004354FA">
        <w:rPr>
          <w:rFonts w:ascii="Calibri" w:hAnsi="Calibri" w:cs="Calibri"/>
          <w:b w:val="0"/>
          <w:bCs w:val="0"/>
          <w:color w:val="auto"/>
        </w:rPr>
        <w:t xml:space="preserve">progesterone receptor </w:t>
      </w:r>
    </w:p>
    <w:p w14:paraId="3F852F13" w14:textId="0C6A9F3A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RP3V</w:t>
      </w:r>
      <w:r w:rsidR="00CE61B7" w:rsidRPr="004354FA">
        <w:rPr>
          <w:rFonts w:ascii="Calibri" w:hAnsi="Calibri" w:cs="Calibri"/>
          <w:b w:val="0"/>
          <w:bCs w:val="0"/>
          <w:color w:val="auto"/>
        </w:rPr>
        <w:t xml:space="preserve">, </w:t>
      </w:r>
      <w:bookmarkStart w:id="8" w:name="_Hlk202791283"/>
      <w:r w:rsidR="00CE61B7" w:rsidRPr="004354FA">
        <w:rPr>
          <w:rFonts w:ascii="Calibri" w:hAnsi="Calibri" w:cs="Calibri"/>
          <w:b w:val="0"/>
          <w:bCs w:val="0"/>
          <w:color w:val="auto"/>
        </w:rPr>
        <w:t>rostral periventricular areas of the third ventricle</w:t>
      </w:r>
      <w:bookmarkEnd w:id="8"/>
    </w:p>
    <w:p w14:paraId="2E7476D2" w14:textId="339898C9" w:rsidR="00857D85" w:rsidRPr="004354FA" w:rsidRDefault="004354FA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SD, </w:t>
      </w:r>
      <w:r w:rsidR="00857D85" w:rsidRPr="004354FA">
        <w:rPr>
          <w:rFonts w:ascii="Calibri" w:hAnsi="Calibri" w:cs="Calibri"/>
          <w:b w:val="0"/>
          <w:bCs w:val="0"/>
          <w:color w:val="auto"/>
        </w:rPr>
        <w:t xml:space="preserve">Sprague Dawley </w:t>
      </w:r>
    </w:p>
    <w:p w14:paraId="35FC82CF" w14:textId="34E62EA0" w:rsidR="00857D85" w:rsidRPr="004354FA" w:rsidRDefault="00857D85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SAR</w:t>
      </w:r>
      <w:r w:rsidR="007545B6" w:rsidRPr="004354FA">
        <w:rPr>
          <w:rFonts w:ascii="Calibri" w:hAnsi="Calibri" w:cs="Calibri"/>
          <w:b w:val="0"/>
          <w:bCs w:val="0"/>
          <w:color w:val="auto"/>
        </w:rPr>
        <w:t>, structure-activity relationship</w:t>
      </w:r>
    </w:p>
    <w:p w14:paraId="0404DD0C" w14:textId="77777777" w:rsidR="007545B6" w:rsidRPr="004354FA" w:rsidRDefault="007545B6" w:rsidP="007545B6">
      <w:pPr>
        <w:rPr>
          <w:rFonts w:ascii="Calibri" w:hAnsi="Calibri" w:cs="Calibri"/>
          <w:b w:val="0"/>
          <w:bCs w:val="0"/>
        </w:rPr>
      </w:pPr>
      <w:proofErr w:type="spellStart"/>
      <w:r w:rsidRPr="004354FA">
        <w:rPr>
          <w:rFonts w:ascii="Calibri" w:hAnsi="Calibri" w:cs="Calibri"/>
          <w:b w:val="0"/>
          <w:bCs w:val="0"/>
        </w:rPr>
        <w:t>sc</w:t>
      </w:r>
      <w:proofErr w:type="spellEnd"/>
      <w:r w:rsidRPr="004354FA">
        <w:rPr>
          <w:rFonts w:ascii="Calibri" w:hAnsi="Calibri" w:cs="Calibri"/>
          <w:b w:val="0"/>
          <w:bCs w:val="0"/>
        </w:rPr>
        <w:t>,</w:t>
      </w:r>
      <w:bookmarkStart w:id="9" w:name="_Hlk202792100"/>
      <w:r w:rsidRPr="004354FA">
        <w:rPr>
          <w:rFonts w:ascii="Calibri" w:hAnsi="Calibri" w:cs="Calibri"/>
          <w:b w:val="0"/>
          <w:bCs w:val="0"/>
        </w:rPr>
        <w:t xml:space="preserve"> subcutaneous</w:t>
      </w:r>
      <w:bookmarkEnd w:id="9"/>
    </w:p>
    <w:p w14:paraId="5FA13455" w14:textId="77777777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SCN, suprachiasmatic nucleus </w:t>
      </w:r>
    </w:p>
    <w:p w14:paraId="5C208C3B" w14:textId="0DADD1B5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SiRNA, small interfering RNA</w:t>
      </w:r>
    </w:p>
    <w:p w14:paraId="6DF03CF1" w14:textId="0B3448E5" w:rsidR="007545B6" w:rsidRPr="004354FA" w:rsidRDefault="007545B6" w:rsidP="007545B6">
      <w:pPr>
        <w:rPr>
          <w:rFonts w:ascii="Calibri" w:hAnsi="Calibri" w:cs="Calibri"/>
          <w:b w:val="0"/>
          <w:bCs w:val="0"/>
          <w:color w:val="auto"/>
        </w:rPr>
      </w:pPr>
      <w:proofErr w:type="spellStart"/>
      <w:r w:rsidRPr="004354FA">
        <w:rPr>
          <w:rFonts w:ascii="Calibri" w:hAnsi="Calibri" w:cs="Calibri"/>
          <w:b w:val="0"/>
          <w:bCs w:val="0"/>
          <w:color w:val="auto"/>
        </w:rPr>
        <w:t>shGPER</w:t>
      </w:r>
      <w:proofErr w:type="spellEnd"/>
      <w:r w:rsidRPr="004354FA">
        <w:rPr>
          <w:rFonts w:ascii="Calibri" w:hAnsi="Calibri" w:cs="Calibri"/>
          <w:b w:val="0"/>
          <w:bCs w:val="0"/>
          <w:color w:val="auto"/>
        </w:rPr>
        <w:t>, short hairpin RNA for GPER</w:t>
      </w:r>
    </w:p>
    <w:p w14:paraId="7DEFB7AE" w14:textId="77777777" w:rsidR="007545B6" w:rsidRPr="004354FA" w:rsidRDefault="007545B6" w:rsidP="007545B6">
      <w:pPr>
        <w:rPr>
          <w:rFonts w:ascii="Calibri" w:hAnsi="Calibri" w:cs="Calibri"/>
          <w:b w:val="0"/>
          <w:bCs w:val="0"/>
          <w:kern w:val="0"/>
        </w:rPr>
      </w:pPr>
      <w:r w:rsidRPr="004354FA">
        <w:rPr>
          <w:rFonts w:ascii="Calibri" w:hAnsi="Calibri" w:cs="Calibri"/>
          <w:b w:val="0"/>
          <w:bCs w:val="0"/>
          <w:kern w:val="0"/>
        </w:rPr>
        <w:t>steroidogenic factor 1 (SF-1)</w:t>
      </w:r>
    </w:p>
    <w:p w14:paraId="488C376F" w14:textId="4DEB3EF7" w:rsidR="00857D85" w:rsidRPr="004354FA" w:rsidRDefault="00857D85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>TRH</w:t>
      </w:r>
      <w:r w:rsidR="00FF04A1" w:rsidRPr="004354FA">
        <w:rPr>
          <w:rFonts w:ascii="Calibri" w:hAnsi="Calibri" w:cs="Calibri"/>
          <w:b w:val="0"/>
          <w:bCs w:val="0"/>
          <w:color w:val="auto"/>
        </w:rPr>
        <w:t xml:space="preserve">, </w:t>
      </w:r>
      <w:bookmarkStart w:id="10" w:name="_Hlk202791710"/>
      <w:r w:rsidR="00FF04A1" w:rsidRPr="004354FA">
        <w:rPr>
          <w:rFonts w:ascii="Calibri" w:hAnsi="Calibri" w:cs="Calibri"/>
          <w:b w:val="0"/>
          <w:bCs w:val="0"/>
          <w:color w:val="111111"/>
          <w:shd w:val="clear" w:color="auto" w:fill="FFFFFF"/>
        </w:rPr>
        <w:t>thyrotropin-releasing hormone</w:t>
      </w:r>
      <w:bookmarkEnd w:id="10"/>
    </w:p>
    <w:p w14:paraId="504E4372" w14:textId="01FCD276" w:rsidR="006F33FE" w:rsidRPr="004354FA" w:rsidRDefault="006F33FE" w:rsidP="006F33FE">
      <w:pPr>
        <w:rPr>
          <w:rFonts w:ascii="Calibri" w:hAnsi="Calibri" w:cs="Calibri"/>
          <w:b w:val="0"/>
          <w:bCs w:val="0"/>
          <w:color w:val="auto"/>
          <w:spacing w:val="-8"/>
        </w:rPr>
      </w:pPr>
      <w:r w:rsidRPr="004354FA">
        <w:rPr>
          <w:rFonts w:ascii="Calibri" w:hAnsi="Calibri" w:cs="Calibri"/>
          <w:b w:val="0"/>
          <w:bCs w:val="0"/>
          <w:color w:val="auto"/>
          <w:spacing w:val="-8"/>
        </w:rPr>
        <w:t>VO</w:t>
      </w:r>
      <w:r w:rsidR="007545B6" w:rsidRPr="004354FA">
        <w:rPr>
          <w:rFonts w:ascii="Calibri" w:hAnsi="Calibri" w:cs="Calibri"/>
          <w:b w:val="0"/>
          <w:bCs w:val="0"/>
          <w:color w:val="auto"/>
          <w:spacing w:val="-8"/>
        </w:rPr>
        <w:t>, vaginal opening</w:t>
      </w:r>
    </w:p>
    <w:p w14:paraId="4AEEB96C" w14:textId="0820435C" w:rsidR="00D12AD4" w:rsidRPr="004354FA" w:rsidRDefault="007545B6">
      <w:pPr>
        <w:rPr>
          <w:rFonts w:ascii="Calibri" w:hAnsi="Calibri" w:cs="Calibri"/>
          <w:b w:val="0"/>
          <w:bCs w:val="0"/>
          <w:color w:val="auto"/>
        </w:rPr>
      </w:pPr>
      <w:r w:rsidRPr="004354FA">
        <w:rPr>
          <w:rFonts w:ascii="Calibri" w:hAnsi="Calibri" w:cs="Calibri"/>
          <w:b w:val="0"/>
          <w:bCs w:val="0"/>
          <w:color w:val="auto"/>
        </w:rPr>
        <w:t xml:space="preserve">VIP, </w:t>
      </w:r>
      <w:r w:rsidR="006F33FE" w:rsidRPr="004354FA">
        <w:rPr>
          <w:rFonts w:ascii="Calibri" w:hAnsi="Calibri" w:cs="Calibri"/>
          <w:b w:val="0"/>
          <w:bCs w:val="0"/>
          <w:color w:val="auto"/>
        </w:rPr>
        <w:t>vasoactive intestinal peptide</w:t>
      </w:r>
    </w:p>
    <w:sectPr w:rsidR="00D12AD4" w:rsidRPr="00435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85"/>
    <w:rsid w:val="00312547"/>
    <w:rsid w:val="00355EC9"/>
    <w:rsid w:val="004354FA"/>
    <w:rsid w:val="004C6471"/>
    <w:rsid w:val="00524B93"/>
    <w:rsid w:val="006F33FE"/>
    <w:rsid w:val="007545B6"/>
    <w:rsid w:val="00857D85"/>
    <w:rsid w:val="008A74C3"/>
    <w:rsid w:val="00C0338E"/>
    <w:rsid w:val="00CE61B7"/>
    <w:rsid w:val="00D12AD4"/>
    <w:rsid w:val="00D73AED"/>
    <w:rsid w:val="00F33FAA"/>
    <w:rsid w:val="00FB065D"/>
    <w:rsid w:val="00FF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E5AA"/>
  <w15:chartTrackingRefBased/>
  <w15:docId w15:val="{14ADC5AA-D105-4073-B634-17750708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D85"/>
    <w:rPr>
      <w:rFonts w:ascii="Arial" w:hAnsi="Arial" w:cs="Arial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14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673">
          <w:marLeft w:val="0"/>
          <w:marRight w:val="-273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0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b9e0c3441d050048eae39f7dcb967e3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de0d3541532d9cd3deb9f3f2a7d0ab43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description="conclusion of not pursuing IT on ASM lettuce in GB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Props1.xml><?xml version="1.0" encoding="utf-8"?>
<ds:datastoreItem xmlns:ds="http://schemas.openxmlformats.org/officeDocument/2006/customXml" ds:itemID="{C47C99CF-EA1F-4349-B487-A9470F1068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BE23D2-726D-4AAC-AB5F-9833AE81FE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B02108-43E2-4ADF-A997-4E10B63BA6C3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5</Characters>
  <Application>Microsoft Office Word</Application>
  <DocSecurity>0</DocSecurity>
  <Lines>12</Lines>
  <Paragraphs>3</Paragraphs>
  <ScaleCrop>false</ScaleCrop>
  <Company>WVU Health Sciences Center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kins, James</dc:creator>
  <cp:keywords/>
  <dc:description/>
  <cp:lastModifiedBy>Waters Cindy USGR</cp:lastModifiedBy>
  <cp:revision>4</cp:revision>
  <dcterms:created xsi:type="dcterms:W3CDTF">2025-07-31T18:53:00Z</dcterms:created>
  <dcterms:modified xsi:type="dcterms:W3CDTF">2025-07-3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